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B924F8" w14:textId="7539C82C" w:rsidR="00A66107" w:rsidRDefault="00A66107">
      <w:bookmarkStart w:id="0" w:name="_GoBack"/>
      <w:bookmarkEnd w:id="0"/>
    </w:p>
    <w:tbl>
      <w:tblPr>
        <w:tblW w:w="10356" w:type="dxa"/>
        <w:tblLayout w:type="fixed"/>
        <w:tblLook w:val="0400" w:firstRow="0" w:lastRow="0" w:firstColumn="0" w:lastColumn="0" w:noHBand="0" w:noVBand="1"/>
      </w:tblPr>
      <w:tblGrid>
        <w:gridCol w:w="2756"/>
        <w:gridCol w:w="1520"/>
        <w:gridCol w:w="1520"/>
        <w:gridCol w:w="1520"/>
        <w:gridCol w:w="1520"/>
        <w:gridCol w:w="1512"/>
        <w:gridCol w:w="8"/>
      </w:tblGrid>
      <w:tr w:rsidR="00FA59F7" w14:paraId="75B1702C" w14:textId="77777777" w:rsidTr="005557E4">
        <w:trPr>
          <w:gridAfter w:val="1"/>
          <w:wAfter w:w="8" w:type="dxa"/>
          <w:trHeight w:val="300"/>
        </w:trPr>
        <w:tc>
          <w:tcPr>
            <w:tcW w:w="10348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F4CF073" w14:textId="26E0D87B" w:rsidR="00FA59F7" w:rsidRPr="009E3E5A" w:rsidRDefault="00992A54" w:rsidP="009E3E5A">
            <w:pPr>
              <w:spacing w:line="48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</w:t>
            </w:r>
            <w:r w:rsidR="00801A03">
              <w:rPr>
                <w:rFonts w:ascii="Times" w:eastAsia="Times" w:hAnsi="Times" w:cs="Times"/>
                <w:color w:val="000000"/>
                <w:sz w:val="20"/>
                <w:szCs w:val="20"/>
              </w:rPr>
              <w:t>2</w:t>
            </w:r>
            <w:r w:rsidR="00E95372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Table</w:t>
            </w:r>
            <w:r w:rsidR="00FA59F7">
              <w:rPr>
                <w:rFonts w:ascii="Times" w:eastAsia="Times" w:hAnsi="Times" w:cs="Times"/>
                <w:color w:val="000000"/>
                <w:sz w:val="20"/>
                <w:szCs w:val="20"/>
              </w:rPr>
              <w:t>. Estimating changes in girls' outcomes on imputed data, Beta coefficients</w:t>
            </w:r>
          </w:p>
        </w:tc>
      </w:tr>
      <w:tr w:rsidR="0078209F" w14:paraId="29DC449F" w14:textId="77777777" w:rsidTr="00C734C6">
        <w:trPr>
          <w:trHeight w:val="320"/>
        </w:trPr>
        <w:tc>
          <w:tcPr>
            <w:tcW w:w="2756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332946B0" w14:textId="77777777" w:rsidR="0078209F" w:rsidRDefault="0078209F" w:rsidP="00C734C6">
            <w:pPr>
              <w:spacing w:line="48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189ADC5" w14:textId="77777777" w:rsidR="0078209F" w:rsidRDefault="0078209F" w:rsidP="00C734C6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Improvement in:</w:t>
            </w:r>
          </w:p>
        </w:tc>
      </w:tr>
      <w:tr w:rsidR="0078209F" w14:paraId="536214B1" w14:textId="77777777" w:rsidTr="00C734C6">
        <w:trPr>
          <w:trHeight w:val="960"/>
        </w:trPr>
        <w:tc>
          <w:tcPr>
            <w:tcW w:w="2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2414A61" w14:textId="77777777" w:rsidR="0078209F" w:rsidRDefault="0078209F" w:rsidP="00C734C6">
            <w:pPr>
              <w:spacing w:line="48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DCF0AB6" w14:textId="608DBF38" w:rsidR="0078209F" w:rsidRDefault="0078209F" w:rsidP="00C734C6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School participation 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br/>
            </w:r>
            <w:r w:rsidR="00E441CA">
              <w:rPr>
                <w:rFonts w:ascii="Times" w:eastAsia="Times" w:hAnsi="Times" w:cs="Times"/>
                <w:color w:val="000000"/>
                <w:sz w:val="20"/>
                <w:szCs w:val="20"/>
              </w:rPr>
              <w:t>B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[95% CI] P-value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ADAA6B0" w14:textId="5E3E9C2E" w:rsidR="0078209F" w:rsidRDefault="0078209F" w:rsidP="00C734C6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Physical violence 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br/>
            </w:r>
            <w:r w:rsidR="00E441CA">
              <w:rPr>
                <w:rFonts w:ascii="Times" w:eastAsia="Times" w:hAnsi="Times" w:cs="Times"/>
                <w:color w:val="000000"/>
                <w:sz w:val="20"/>
                <w:szCs w:val="20"/>
              </w:rPr>
              <w:t>B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[95% CI] P-value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1396BC1" w14:textId="7D54C3B1" w:rsidR="0078209F" w:rsidRDefault="0078209F" w:rsidP="00C734C6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Sexual violence 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br/>
            </w:r>
            <w:r w:rsidR="00E441CA">
              <w:rPr>
                <w:rFonts w:ascii="Times" w:eastAsia="Times" w:hAnsi="Times" w:cs="Times"/>
                <w:color w:val="000000"/>
                <w:sz w:val="20"/>
                <w:szCs w:val="20"/>
              </w:rPr>
              <w:t>B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[95% CI]</w:t>
            </w:r>
          </w:p>
          <w:p w14:paraId="32E79F55" w14:textId="77777777" w:rsidR="0078209F" w:rsidRDefault="0078209F" w:rsidP="00C734C6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AD86002" w14:textId="4D2C2379" w:rsidR="0078209F" w:rsidRPr="00E441CA" w:rsidRDefault="0078209F" w:rsidP="00C734C6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E441CA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Feeling uncared for </w:t>
            </w:r>
            <w:r w:rsidRPr="00E441CA">
              <w:rPr>
                <w:rFonts w:ascii="Times" w:eastAsia="Times" w:hAnsi="Times" w:cs="Times"/>
                <w:color w:val="000000"/>
                <w:sz w:val="20"/>
                <w:szCs w:val="20"/>
              </w:rPr>
              <w:br/>
            </w:r>
            <w:r w:rsidR="00E441CA" w:rsidRPr="00E441CA">
              <w:rPr>
                <w:rFonts w:ascii="Times" w:eastAsia="Times" w:hAnsi="Times" w:cs="Times"/>
                <w:color w:val="000000"/>
                <w:sz w:val="20"/>
                <w:szCs w:val="20"/>
              </w:rPr>
              <w:t>B</w:t>
            </w:r>
            <w:r w:rsidRPr="00E441CA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[95% CI]</w:t>
            </w:r>
          </w:p>
          <w:p w14:paraId="59E82EA7" w14:textId="77777777" w:rsidR="0078209F" w:rsidRPr="00E441CA" w:rsidRDefault="0078209F" w:rsidP="00C734C6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E441CA">
              <w:rPr>
                <w:rFonts w:ascii="Times" w:eastAsia="Times" w:hAnsi="Times" w:cs="Times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B52954F" w14:textId="6742F37B" w:rsidR="0078209F" w:rsidRPr="00E441CA" w:rsidRDefault="0078209F" w:rsidP="00C734C6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E441CA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Emotional violence </w:t>
            </w:r>
            <w:r w:rsidRPr="00E441CA">
              <w:rPr>
                <w:rFonts w:ascii="Times" w:eastAsia="Times" w:hAnsi="Times" w:cs="Times"/>
                <w:color w:val="000000"/>
                <w:sz w:val="20"/>
                <w:szCs w:val="20"/>
              </w:rPr>
              <w:br/>
            </w:r>
            <w:r w:rsidR="00E441CA" w:rsidRPr="00E441CA">
              <w:rPr>
                <w:rFonts w:ascii="Times" w:eastAsia="Times" w:hAnsi="Times" w:cs="Times"/>
                <w:color w:val="000000"/>
                <w:sz w:val="20"/>
                <w:szCs w:val="20"/>
              </w:rPr>
              <w:t>B</w:t>
            </w:r>
            <w:r w:rsidRPr="00E441CA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[95% CI]</w:t>
            </w:r>
          </w:p>
          <w:p w14:paraId="6A36CCF7" w14:textId="77777777" w:rsidR="0078209F" w:rsidRPr="00E441CA" w:rsidRDefault="0078209F" w:rsidP="00C734C6">
            <w:pPr>
              <w:spacing w:line="480" w:lineRule="auto"/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E441CA">
              <w:rPr>
                <w:rFonts w:ascii="Times" w:eastAsia="Times" w:hAnsi="Times" w:cs="Times"/>
                <w:color w:val="000000"/>
                <w:sz w:val="20"/>
                <w:szCs w:val="20"/>
              </w:rPr>
              <w:t>P-value</w:t>
            </w:r>
          </w:p>
        </w:tc>
      </w:tr>
      <w:tr w:rsidR="0078209F" w14:paraId="42C911EA" w14:textId="77777777" w:rsidTr="00C734C6">
        <w:trPr>
          <w:trHeight w:val="20"/>
        </w:trPr>
        <w:tc>
          <w:tcPr>
            <w:tcW w:w="2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C0B8E4" w14:textId="77777777" w:rsidR="0078209F" w:rsidRPr="009A680C" w:rsidRDefault="0078209F" w:rsidP="00C734C6">
            <w:pPr>
              <w:rPr>
                <w:rFonts w:ascii="Calibri" w:eastAsia="Calibri" w:hAnsi="Calibri" w:cs="Calibri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Change in caregiver’s gender attitudes (higher=more equitable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8206EE" w14:textId="1C5E26F9" w:rsidR="0078209F" w:rsidRDefault="000030CB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5094EE" w14:textId="656FCCD7" w:rsidR="0078209F" w:rsidRPr="009A680C" w:rsidRDefault="009B5A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6E3858" w14:textId="76A61EE3" w:rsidR="0078209F" w:rsidRDefault="001B4802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743F32" w14:textId="0A7AC274" w:rsidR="0078209F" w:rsidRDefault="00E33F4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A90F9E" w14:textId="135D9031" w:rsidR="0078209F" w:rsidRDefault="006B1BE4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16</w:t>
            </w:r>
          </w:p>
        </w:tc>
      </w:tr>
      <w:tr w:rsidR="0078209F" w14:paraId="0AA90EEB" w14:textId="77777777" w:rsidTr="00C734C6">
        <w:trPr>
          <w:trHeight w:val="288"/>
        </w:trPr>
        <w:tc>
          <w:tcPr>
            <w:tcW w:w="27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C11F0A" w14:textId="77777777" w:rsidR="0078209F" w:rsidRDefault="0078209F" w:rsidP="00C73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D0A517" w14:textId="61B95516" w:rsidR="0078209F" w:rsidRDefault="007820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[</w:t>
            </w:r>
            <w:r w:rsidR="000030CB">
              <w:rPr>
                <w:rFonts w:ascii="Times" w:eastAsia="Times" w:hAnsi="Times" w:cs="Times"/>
                <w:color w:val="000000"/>
                <w:sz w:val="20"/>
                <w:szCs w:val="20"/>
              </w:rPr>
              <w:t>0.006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,</w:t>
            </w:r>
            <w:r w:rsidR="000030CB">
              <w:rPr>
                <w:rFonts w:ascii="Times" w:eastAsia="Times" w:hAnsi="Times" w:cs="Times"/>
                <w:color w:val="000000"/>
                <w:sz w:val="20"/>
                <w:szCs w:val="20"/>
              </w:rPr>
              <w:t>0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.14</w:t>
            </w:r>
            <w:r w:rsidR="000030CB">
              <w:rPr>
                <w:rFonts w:ascii="Times" w:eastAsia="Times" w:hAnsi="Times" w:cs="Times"/>
                <w:color w:val="000000"/>
                <w:sz w:val="20"/>
                <w:szCs w:val="20"/>
              </w:rPr>
              <w:t>5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]</w:t>
            </w:r>
          </w:p>
          <w:p w14:paraId="445A30C2" w14:textId="0C5CDD44" w:rsidR="0078209F" w:rsidRDefault="007820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3</w:t>
            </w:r>
            <w:r w:rsidR="000030CB">
              <w:rPr>
                <w:rFonts w:ascii="Times" w:eastAsia="Times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0D4E4E" w14:textId="0501D484" w:rsidR="0078209F" w:rsidRDefault="007820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[</w:t>
            </w:r>
            <w:r w:rsidR="006B2542">
              <w:rPr>
                <w:rFonts w:ascii="Times" w:eastAsia="Times" w:hAnsi="Times" w:cs="Times"/>
                <w:color w:val="000000"/>
                <w:sz w:val="20"/>
                <w:szCs w:val="20"/>
              </w:rPr>
              <w:t>-0.018,0.139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]</w:t>
            </w:r>
          </w:p>
          <w:p w14:paraId="4081D948" w14:textId="1CEAFE4D" w:rsidR="0078209F" w:rsidRDefault="009B5A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046833" w14:textId="4C1DE8C7" w:rsidR="00975401" w:rsidRDefault="00975401" w:rsidP="0097540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[</w:t>
            </w:r>
            <w:r w:rsidR="00E94402">
              <w:rPr>
                <w:rFonts w:ascii="Times" w:eastAsia="Times" w:hAnsi="Times" w:cs="Times"/>
                <w:color w:val="000000"/>
                <w:sz w:val="20"/>
                <w:szCs w:val="20"/>
              </w:rPr>
              <w:t>-0.072,0.104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]</w:t>
            </w:r>
          </w:p>
          <w:p w14:paraId="5F93BB43" w14:textId="626DE85E" w:rsidR="0078209F" w:rsidRDefault="007820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7</w:t>
            </w:r>
            <w:r w:rsidR="001877A8">
              <w:rPr>
                <w:rFonts w:ascii="Times" w:eastAsia="Times" w:hAnsi="Times" w:cs="Time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947296" w14:textId="79079A6A" w:rsidR="00975401" w:rsidRDefault="00975401" w:rsidP="0097540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[</w:t>
            </w:r>
            <w:r w:rsidR="00C00B86">
              <w:rPr>
                <w:rFonts w:ascii="Times" w:eastAsia="Times" w:hAnsi="Times" w:cs="Times"/>
                <w:color w:val="000000"/>
                <w:sz w:val="20"/>
                <w:szCs w:val="20"/>
              </w:rPr>
              <w:t>-0.043,0.109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]</w:t>
            </w:r>
          </w:p>
          <w:p w14:paraId="7DE1087C" w14:textId="63A10A97" w:rsidR="0078209F" w:rsidRDefault="007820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</w:t>
            </w:r>
            <w:r w:rsidR="00E33F4F">
              <w:rPr>
                <w:rFonts w:ascii="Times" w:eastAsia="Times" w:hAnsi="Times" w:cs="Times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A47384" w14:textId="5C447F7B" w:rsidR="00975401" w:rsidRDefault="00975401" w:rsidP="0097540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[</w:t>
            </w:r>
            <w:r w:rsidR="00372F39">
              <w:rPr>
                <w:rFonts w:ascii="Times" w:eastAsia="Times" w:hAnsi="Times" w:cs="Times"/>
                <w:color w:val="000000"/>
                <w:sz w:val="20"/>
                <w:szCs w:val="20"/>
              </w:rPr>
              <w:t>-0.061,</w:t>
            </w:r>
            <w:r w:rsidR="00807E7E">
              <w:rPr>
                <w:rFonts w:ascii="Times" w:eastAsia="Times" w:hAnsi="Times" w:cs="Times"/>
                <w:color w:val="000000"/>
                <w:sz w:val="20"/>
                <w:szCs w:val="20"/>
              </w:rPr>
              <w:t>0.093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]</w:t>
            </w:r>
          </w:p>
          <w:p w14:paraId="16926E95" w14:textId="257F00F1" w:rsidR="0078209F" w:rsidRDefault="006B1BE4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682</w:t>
            </w:r>
          </w:p>
        </w:tc>
      </w:tr>
      <w:tr w:rsidR="0078209F" w14:paraId="3BB4D95C" w14:textId="77777777" w:rsidTr="00876CAD">
        <w:trPr>
          <w:trHeight w:val="20"/>
        </w:trPr>
        <w:tc>
          <w:tcPr>
            <w:tcW w:w="275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ADF71C" w14:textId="77777777" w:rsidR="0078209F" w:rsidRDefault="0078209F" w:rsidP="00876CAD">
            <w:pPr>
              <w:spacing w:line="48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Girl’s ag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EDA751" w14:textId="0C1D2782" w:rsidR="0078209F" w:rsidRDefault="000030CB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2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38A677" w14:textId="7E4EDBC0" w:rsidR="0078209F" w:rsidRDefault="006B2542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570D7A" w14:textId="5FD07B80" w:rsidR="0078209F" w:rsidRDefault="001B4802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ACF0E3" w14:textId="17FFA403" w:rsidR="0078209F" w:rsidRDefault="00E33F4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A22010" w14:textId="5D09CBF5" w:rsidR="0078209F" w:rsidRDefault="006B1BE4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167</w:t>
            </w:r>
          </w:p>
        </w:tc>
      </w:tr>
      <w:tr w:rsidR="0078209F" w14:paraId="60D52D01" w14:textId="77777777" w:rsidTr="00876CAD">
        <w:trPr>
          <w:trHeight w:val="20"/>
        </w:trPr>
        <w:tc>
          <w:tcPr>
            <w:tcW w:w="27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4036635" w14:textId="77777777" w:rsidR="0078209F" w:rsidRDefault="0078209F" w:rsidP="0087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174B32E" w14:textId="495FD2B2" w:rsidR="0078209F" w:rsidRDefault="007820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[</w:t>
            </w:r>
            <w:r w:rsidR="000030CB">
              <w:rPr>
                <w:rFonts w:ascii="Times" w:eastAsia="Times" w:hAnsi="Times" w:cs="Times"/>
                <w:color w:val="000000"/>
                <w:sz w:val="20"/>
                <w:szCs w:val="20"/>
              </w:rPr>
              <w:t>-0.344,-0.116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]</w:t>
            </w:r>
          </w:p>
          <w:p w14:paraId="650AC0D4" w14:textId="77777777" w:rsidR="0078209F" w:rsidRDefault="007820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EED2A51" w14:textId="7D773E8B" w:rsidR="00975401" w:rsidRDefault="00975401" w:rsidP="0097540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[</w:t>
            </w:r>
            <w:r w:rsidR="006B2542">
              <w:rPr>
                <w:rFonts w:ascii="Times" w:eastAsia="Times" w:hAnsi="Times" w:cs="Times"/>
                <w:color w:val="000000"/>
                <w:sz w:val="20"/>
                <w:szCs w:val="20"/>
              </w:rPr>
              <w:t>-0.228,0.017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]</w:t>
            </w:r>
          </w:p>
          <w:p w14:paraId="2101B279" w14:textId="3EDF4CCF" w:rsidR="0078209F" w:rsidRDefault="007820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</w:t>
            </w:r>
            <w:r w:rsidR="009B5A9F">
              <w:rPr>
                <w:rFonts w:ascii="Times" w:eastAsia="Times" w:hAnsi="Times" w:cs="Times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C1E6337" w14:textId="753E7189" w:rsidR="00975401" w:rsidRDefault="00975401" w:rsidP="0097540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[</w:t>
            </w:r>
            <w:r w:rsidR="00E94402">
              <w:rPr>
                <w:rFonts w:ascii="Times" w:eastAsia="Times" w:hAnsi="Times" w:cs="Times"/>
                <w:color w:val="000000"/>
                <w:sz w:val="20"/>
                <w:szCs w:val="20"/>
              </w:rPr>
              <w:t>-0.288,-0.004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]</w:t>
            </w:r>
          </w:p>
          <w:p w14:paraId="02265192" w14:textId="3ECB2B9A" w:rsidR="0078209F" w:rsidRDefault="007820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</w:t>
            </w:r>
            <w:r w:rsidR="001877A8">
              <w:rPr>
                <w:rFonts w:ascii="Times" w:eastAsia="Times" w:hAnsi="Times" w:cs="Times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4D10407" w14:textId="43E07572" w:rsidR="00975401" w:rsidRDefault="00975401" w:rsidP="0097540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[</w:t>
            </w:r>
            <w:r w:rsidR="00C00B86">
              <w:rPr>
                <w:rFonts w:ascii="Times" w:eastAsia="Times" w:hAnsi="Times" w:cs="Times"/>
                <w:color w:val="000000"/>
                <w:sz w:val="20"/>
                <w:szCs w:val="20"/>
              </w:rPr>
              <w:t>-0.146,0.118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]</w:t>
            </w:r>
          </w:p>
          <w:p w14:paraId="7E889948" w14:textId="5E7C6DFA" w:rsidR="0078209F" w:rsidRDefault="007820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</w:t>
            </w:r>
            <w:r w:rsidR="00E33F4F">
              <w:rPr>
                <w:rFonts w:ascii="Times" w:eastAsia="Times" w:hAnsi="Times" w:cs="Times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CF7B340" w14:textId="26D2A63A" w:rsidR="00975401" w:rsidRDefault="00975401" w:rsidP="0097540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[</w:t>
            </w:r>
            <w:r w:rsidR="00807E7E">
              <w:rPr>
                <w:rFonts w:ascii="Times" w:eastAsia="Times" w:hAnsi="Times" w:cs="Times"/>
                <w:color w:val="000000"/>
                <w:sz w:val="20"/>
                <w:szCs w:val="20"/>
              </w:rPr>
              <w:t>-0.311,-0.022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]</w:t>
            </w:r>
          </w:p>
          <w:p w14:paraId="561AE522" w14:textId="46FB4E82" w:rsidR="0078209F" w:rsidRDefault="007820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</w:t>
            </w:r>
            <w:r w:rsidR="006B1BE4">
              <w:rPr>
                <w:rFonts w:ascii="Times" w:eastAsia="Times" w:hAnsi="Times" w:cs="Times"/>
                <w:color w:val="000000"/>
                <w:sz w:val="20"/>
                <w:szCs w:val="20"/>
              </w:rPr>
              <w:t>25</w:t>
            </w:r>
          </w:p>
        </w:tc>
      </w:tr>
      <w:tr w:rsidR="0078209F" w14:paraId="6BCDAC59" w14:textId="77777777" w:rsidTr="00876CAD">
        <w:trPr>
          <w:trHeight w:val="20"/>
        </w:trPr>
        <w:tc>
          <w:tcPr>
            <w:tcW w:w="275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2C6F87" w14:textId="77777777" w:rsidR="0078209F" w:rsidRPr="009A680C" w:rsidRDefault="0078209F" w:rsidP="00876CAD">
            <w:pPr>
              <w:spacing w:line="48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9A680C">
              <w:rPr>
                <w:rFonts w:ascii="Times" w:eastAsia="Times" w:hAnsi="Times" w:cs="Times"/>
                <w:color w:val="000000"/>
                <w:sz w:val="20"/>
                <w:szCs w:val="20"/>
              </w:rPr>
              <w:t>Caregiver’s age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CBF8B06" w14:textId="0C5E8783" w:rsidR="0078209F" w:rsidRDefault="000030CB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B453E1F" w14:textId="6C78D15C" w:rsidR="0078209F" w:rsidRDefault="006B2542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A6CF60A" w14:textId="0EADA063" w:rsidR="0078209F" w:rsidRDefault="001B4802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127C21C" w14:textId="509E3374" w:rsidR="0078209F" w:rsidRDefault="00E33F4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D4E9C44" w14:textId="4EF3E781" w:rsidR="0078209F" w:rsidRDefault="006B1BE4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004</w:t>
            </w:r>
          </w:p>
        </w:tc>
      </w:tr>
      <w:tr w:rsidR="0078209F" w14:paraId="76CDF6F4" w14:textId="77777777" w:rsidTr="00876CAD">
        <w:trPr>
          <w:trHeight w:val="20"/>
        </w:trPr>
        <w:tc>
          <w:tcPr>
            <w:tcW w:w="27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C59D5C1" w14:textId="77777777" w:rsidR="0078209F" w:rsidRDefault="0078209F" w:rsidP="00876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D6A3E08" w14:textId="42621BCC" w:rsidR="0078209F" w:rsidRDefault="007820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[</w:t>
            </w:r>
            <w:r w:rsidR="000030CB">
              <w:rPr>
                <w:rFonts w:ascii="Times" w:eastAsia="Times" w:hAnsi="Times" w:cs="Times"/>
                <w:color w:val="000000"/>
                <w:sz w:val="20"/>
                <w:szCs w:val="20"/>
              </w:rPr>
              <w:t>-0.003,0.004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]</w:t>
            </w:r>
          </w:p>
          <w:p w14:paraId="5FDA887A" w14:textId="31330B69" w:rsidR="0078209F" w:rsidRDefault="007820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</w:t>
            </w:r>
            <w:r w:rsidR="00DE566C">
              <w:rPr>
                <w:rFonts w:ascii="Times" w:eastAsia="Times" w:hAnsi="Times" w:cs="Times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B7D69F9" w14:textId="2AA7BA19" w:rsidR="00975401" w:rsidRDefault="00975401" w:rsidP="0097540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[</w:t>
            </w:r>
            <w:r w:rsidR="006B2542">
              <w:rPr>
                <w:rFonts w:ascii="Times" w:eastAsia="Times" w:hAnsi="Times" w:cs="Times"/>
                <w:color w:val="000000"/>
                <w:sz w:val="20"/>
                <w:szCs w:val="20"/>
              </w:rPr>
              <w:t>-0.016,0.009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]</w:t>
            </w:r>
          </w:p>
          <w:p w14:paraId="2A9B1CD2" w14:textId="534555D9" w:rsidR="0078209F" w:rsidRDefault="007820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</w:t>
            </w:r>
            <w:r w:rsidR="009B5A9F">
              <w:rPr>
                <w:rFonts w:ascii="Times" w:eastAsia="Times" w:hAnsi="Times" w:cs="Times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44C7544" w14:textId="4372CB54" w:rsidR="00975401" w:rsidRDefault="00975401" w:rsidP="0097540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[</w:t>
            </w:r>
            <w:r w:rsidR="00E94402">
              <w:rPr>
                <w:rFonts w:ascii="Times" w:eastAsia="Times" w:hAnsi="Times" w:cs="Times"/>
                <w:color w:val="000000"/>
                <w:sz w:val="20"/>
                <w:szCs w:val="20"/>
              </w:rPr>
              <w:t>-0.002,0.005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]</w:t>
            </w:r>
          </w:p>
          <w:p w14:paraId="661DB414" w14:textId="6ECC0786" w:rsidR="0078209F" w:rsidRDefault="007820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3</w:t>
            </w:r>
            <w:r w:rsidR="001877A8">
              <w:rPr>
                <w:rFonts w:ascii="Times" w:eastAsia="Times" w:hAnsi="Times" w:cs="Times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6FCA9A8" w14:textId="41A6E121" w:rsidR="00975401" w:rsidRDefault="00975401" w:rsidP="0097540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[</w:t>
            </w:r>
            <w:r w:rsidR="00C00B86">
              <w:rPr>
                <w:rFonts w:ascii="Times" w:eastAsia="Times" w:hAnsi="Times" w:cs="Times"/>
                <w:color w:val="000000"/>
                <w:sz w:val="20"/>
                <w:szCs w:val="20"/>
              </w:rPr>
              <w:t>-0.002,0.004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]</w:t>
            </w:r>
          </w:p>
          <w:p w14:paraId="3286B7BD" w14:textId="3AEAB9F1" w:rsidR="0078209F" w:rsidRDefault="007820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</w:t>
            </w:r>
            <w:r w:rsidR="00E33F4F">
              <w:rPr>
                <w:rFonts w:ascii="Times" w:eastAsia="Times" w:hAnsi="Times" w:cs="Times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B97E34C" w14:textId="4EF4800D" w:rsidR="00975401" w:rsidRDefault="00975401" w:rsidP="0097540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[</w:t>
            </w:r>
            <w:r w:rsidR="00807E7E">
              <w:rPr>
                <w:rFonts w:ascii="Times" w:eastAsia="Times" w:hAnsi="Times" w:cs="Times"/>
                <w:color w:val="000000"/>
                <w:sz w:val="20"/>
                <w:szCs w:val="20"/>
              </w:rPr>
              <w:t>-0.017,0.009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]</w:t>
            </w:r>
          </w:p>
          <w:p w14:paraId="3E023C3E" w14:textId="0F0486A9" w:rsidR="0078209F" w:rsidRDefault="007820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5</w:t>
            </w:r>
            <w:r w:rsidR="006B1BE4">
              <w:rPr>
                <w:rFonts w:ascii="Times" w:eastAsia="Times" w:hAnsi="Times" w:cs="Times"/>
                <w:color w:val="000000"/>
                <w:sz w:val="20"/>
                <w:szCs w:val="20"/>
              </w:rPr>
              <w:t>52</w:t>
            </w:r>
          </w:p>
        </w:tc>
      </w:tr>
      <w:tr w:rsidR="0078209F" w14:paraId="17B18F29" w14:textId="77777777" w:rsidTr="00876CAD">
        <w:trPr>
          <w:trHeight w:val="20"/>
        </w:trPr>
        <w:tc>
          <w:tcPr>
            <w:tcW w:w="275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87E613" w14:textId="77777777" w:rsidR="0078209F" w:rsidRPr="009A680C" w:rsidRDefault="0078209F" w:rsidP="00876CAD">
            <w:pPr>
              <w:spacing w:line="480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9A680C">
              <w:rPr>
                <w:rFonts w:ascii="Times" w:eastAsia="Times" w:hAnsi="Times" w:cs="Times"/>
                <w:color w:val="000000"/>
                <w:sz w:val="20"/>
                <w:szCs w:val="20"/>
              </w:rPr>
              <w:t>Caregiver’s gender (female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692556C" w14:textId="724B2B09" w:rsidR="0078209F" w:rsidRDefault="00DE566C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6E3E701" w14:textId="2A2DC931" w:rsidR="0078209F" w:rsidRDefault="006B2542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021D1E1" w14:textId="4282D7B4" w:rsidR="0078209F" w:rsidRDefault="001B4802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C7D6745" w14:textId="6E4BA0C9" w:rsidR="0078209F" w:rsidRDefault="00E33F4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1EFCDA8" w14:textId="23742ABD" w:rsidR="0078209F" w:rsidRDefault="006B1BE4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272</w:t>
            </w:r>
          </w:p>
        </w:tc>
      </w:tr>
      <w:tr w:rsidR="0078209F" w14:paraId="7D89E862" w14:textId="77777777" w:rsidTr="00C734C6">
        <w:trPr>
          <w:trHeight w:val="20"/>
        </w:trPr>
        <w:tc>
          <w:tcPr>
            <w:tcW w:w="2756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1CDC561" w14:textId="77777777" w:rsidR="0078209F" w:rsidRDefault="0078209F" w:rsidP="00C734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E19D788" w14:textId="1C544336" w:rsidR="0078209F" w:rsidRDefault="007820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[</w:t>
            </w:r>
            <w:r w:rsidR="00DE566C">
              <w:rPr>
                <w:rFonts w:ascii="Times" w:eastAsia="Times" w:hAnsi="Times" w:cs="Times"/>
                <w:color w:val="000000"/>
                <w:sz w:val="20"/>
                <w:szCs w:val="20"/>
              </w:rPr>
              <w:t>-0.778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,</w:t>
            </w:r>
            <w:r w:rsidR="00DE566C">
              <w:rPr>
                <w:rFonts w:ascii="Times" w:eastAsia="Times" w:hAnsi="Times" w:cs="Times"/>
                <w:color w:val="000000"/>
                <w:sz w:val="20"/>
                <w:szCs w:val="20"/>
              </w:rPr>
              <w:t>0.409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]</w:t>
            </w:r>
          </w:p>
          <w:p w14:paraId="606E4635" w14:textId="24B798FC" w:rsidR="0078209F" w:rsidRDefault="007820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</w:t>
            </w:r>
            <w:r w:rsidR="00DE566C">
              <w:rPr>
                <w:rFonts w:ascii="Times" w:eastAsia="Times" w:hAnsi="Times" w:cs="Times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5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5575BBC" w14:textId="24890368" w:rsidR="00975401" w:rsidRDefault="00975401" w:rsidP="0097540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[</w:t>
            </w:r>
            <w:r w:rsidR="006B2542">
              <w:rPr>
                <w:rFonts w:ascii="Times" w:eastAsia="Times" w:hAnsi="Times" w:cs="Times"/>
                <w:color w:val="000000"/>
                <w:sz w:val="20"/>
                <w:szCs w:val="20"/>
              </w:rPr>
              <w:t>-0.796,0.597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]</w:t>
            </w:r>
          </w:p>
          <w:p w14:paraId="674742BC" w14:textId="725191E7" w:rsidR="0078209F" w:rsidRDefault="007820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</w:t>
            </w:r>
            <w:r w:rsidR="009B5A9F">
              <w:rPr>
                <w:rFonts w:ascii="Times" w:eastAsia="Times" w:hAnsi="Times" w:cs="Times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15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36712E3" w14:textId="77835DAB" w:rsidR="00975401" w:rsidRDefault="00975401" w:rsidP="0097540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[</w:t>
            </w:r>
            <w:r w:rsidR="00E94402">
              <w:rPr>
                <w:rFonts w:ascii="Times" w:eastAsia="Times" w:hAnsi="Times" w:cs="Times"/>
                <w:color w:val="000000"/>
                <w:sz w:val="20"/>
                <w:szCs w:val="20"/>
              </w:rPr>
              <w:t>-0.461,1.315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]</w:t>
            </w:r>
          </w:p>
          <w:p w14:paraId="040813A2" w14:textId="201831EF" w:rsidR="0078209F" w:rsidRDefault="007820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</w:t>
            </w:r>
            <w:r w:rsidR="001877A8">
              <w:rPr>
                <w:rFonts w:ascii="Times" w:eastAsia="Times" w:hAnsi="Times" w:cs="Times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5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605383F" w14:textId="7A78A68D" w:rsidR="00975401" w:rsidRDefault="00975401" w:rsidP="0097540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[</w:t>
            </w:r>
            <w:r w:rsidR="00C00B86">
              <w:rPr>
                <w:rFonts w:ascii="Times" w:eastAsia="Times" w:hAnsi="Times" w:cs="Times"/>
                <w:color w:val="000000"/>
                <w:sz w:val="20"/>
                <w:szCs w:val="20"/>
              </w:rPr>
              <w:t>-0.568,0.807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]</w:t>
            </w:r>
          </w:p>
          <w:p w14:paraId="44244C9E" w14:textId="7FFD9AD6" w:rsidR="0078209F" w:rsidRDefault="007820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</w:t>
            </w:r>
            <w:r w:rsidR="00E33F4F">
              <w:rPr>
                <w:rFonts w:ascii="Times" w:eastAsia="Times" w:hAnsi="Times" w:cs="Times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52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14B94CA" w14:textId="5D0CC4E9" w:rsidR="00975401" w:rsidRDefault="00975401" w:rsidP="00975401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[</w:t>
            </w:r>
            <w:r w:rsidR="00807E7E">
              <w:rPr>
                <w:rFonts w:ascii="Times" w:eastAsia="Times" w:hAnsi="Times" w:cs="Times"/>
                <w:color w:val="000000"/>
                <w:sz w:val="20"/>
                <w:szCs w:val="20"/>
              </w:rPr>
              <w:t>-0.472,1.016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]</w:t>
            </w:r>
          </w:p>
          <w:p w14:paraId="6193C8C4" w14:textId="5326146F" w:rsidR="0078209F" w:rsidRDefault="0078209F" w:rsidP="00C734C6">
            <w:pPr>
              <w:jc w:val="center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0.</w:t>
            </w:r>
            <w:r w:rsidR="006B1BE4">
              <w:rPr>
                <w:rFonts w:ascii="Times" w:eastAsia="Times" w:hAnsi="Times" w:cs="Times"/>
                <w:color w:val="000000"/>
                <w:sz w:val="20"/>
                <w:szCs w:val="20"/>
              </w:rPr>
              <w:t>473</w:t>
            </w:r>
          </w:p>
        </w:tc>
      </w:tr>
      <w:tr w:rsidR="0078209F" w14:paraId="0764E6CD" w14:textId="77777777" w:rsidTr="00C734C6">
        <w:trPr>
          <w:gridAfter w:val="1"/>
          <w:wAfter w:w="8" w:type="dxa"/>
          <w:trHeight w:val="700"/>
        </w:trPr>
        <w:tc>
          <w:tcPr>
            <w:tcW w:w="10348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EA4E7FF" w14:textId="276ECEF9" w:rsidR="0078209F" w:rsidRDefault="0078209F" w:rsidP="00C734C6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Note: Each column represents a different regression. Logistic regression was used </w:t>
            </w:r>
            <w:r w:rsidR="00E441CA">
              <w:rPr>
                <w:rFonts w:ascii="Times" w:eastAsia="Times" w:hAnsi="Times" w:cs="Times"/>
                <w:color w:val="000000"/>
                <w:sz w:val="20"/>
                <w:szCs w:val="20"/>
              </w:rPr>
              <w:t>and findings are reported as Beta coefficients</w:t>
            </w: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. All models control for girl’s age, caregiver’s age, caregiver’s gender, treatment status, and village fixed effects.</w:t>
            </w:r>
          </w:p>
        </w:tc>
      </w:tr>
    </w:tbl>
    <w:p w14:paraId="280767AA" w14:textId="2541D7AE" w:rsidR="00B46B3E" w:rsidRDefault="00B46B3E"/>
    <w:p w14:paraId="5E4C03FD" w14:textId="5906CED6" w:rsidR="00EA12E6" w:rsidRDefault="008E0EC6"/>
    <w:sectPr w:rsidR="00EA12E6" w:rsidSect="007820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09F"/>
    <w:rsid w:val="000030CB"/>
    <w:rsid w:val="000031D8"/>
    <w:rsid w:val="00045C4D"/>
    <w:rsid w:val="00061CDE"/>
    <w:rsid w:val="0010184F"/>
    <w:rsid w:val="00110361"/>
    <w:rsid w:val="001877A8"/>
    <w:rsid w:val="001B2412"/>
    <w:rsid w:val="001B4802"/>
    <w:rsid w:val="001D179A"/>
    <w:rsid w:val="00235FCF"/>
    <w:rsid w:val="002F586F"/>
    <w:rsid w:val="00317A0C"/>
    <w:rsid w:val="00344A20"/>
    <w:rsid w:val="00372F39"/>
    <w:rsid w:val="003D2E5F"/>
    <w:rsid w:val="00415A69"/>
    <w:rsid w:val="004B299B"/>
    <w:rsid w:val="004C0F38"/>
    <w:rsid w:val="004E621D"/>
    <w:rsid w:val="00573637"/>
    <w:rsid w:val="006B1BE4"/>
    <w:rsid w:val="006B2542"/>
    <w:rsid w:val="00765958"/>
    <w:rsid w:val="0078209F"/>
    <w:rsid w:val="007B3D0C"/>
    <w:rsid w:val="007E1A6D"/>
    <w:rsid w:val="00801A03"/>
    <w:rsid w:val="00807E7E"/>
    <w:rsid w:val="00840D3E"/>
    <w:rsid w:val="00870B7E"/>
    <w:rsid w:val="00876CAD"/>
    <w:rsid w:val="0088485E"/>
    <w:rsid w:val="00893BAB"/>
    <w:rsid w:val="00897583"/>
    <w:rsid w:val="008E0EC6"/>
    <w:rsid w:val="00975401"/>
    <w:rsid w:val="009865DC"/>
    <w:rsid w:val="00992A54"/>
    <w:rsid w:val="009B5A9F"/>
    <w:rsid w:val="009C141D"/>
    <w:rsid w:val="009E03A6"/>
    <w:rsid w:val="009E3E5A"/>
    <w:rsid w:val="00A27C1B"/>
    <w:rsid w:val="00A66107"/>
    <w:rsid w:val="00AB4AE3"/>
    <w:rsid w:val="00B22918"/>
    <w:rsid w:val="00B4280D"/>
    <w:rsid w:val="00B46B3E"/>
    <w:rsid w:val="00B611CB"/>
    <w:rsid w:val="00BA4029"/>
    <w:rsid w:val="00C00B86"/>
    <w:rsid w:val="00C11532"/>
    <w:rsid w:val="00DE566C"/>
    <w:rsid w:val="00E33F4F"/>
    <w:rsid w:val="00E441CA"/>
    <w:rsid w:val="00E94402"/>
    <w:rsid w:val="00E95372"/>
    <w:rsid w:val="00F21230"/>
    <w:rsid w:val="00FA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D9ECD"/>
  <w15:chartTrackingRefBased/>
  <w15:docId w15:val="{117F2742-FC31-4D4B-A565-015FE43DA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0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J Seff</dc:creator>
  <cp:keywords/>
  <dc:description/>
  <cp:lastModifiedBy>Pc</cp:lastModifiedBy>
  <cp:revision>2</cp:revision>
  <dcterms:created xsi:type="dcterms:W3CDTF">2021-05-04T11:31:00Z</dcterms:created>
  <dcterms:modified xsi:type="dcterms:W3CDTF">2021-05-04T11:31:00Z</dcterms:modified>
</cp:coreProperties>
</file>